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0315" w:rsidRDefault="00F70CC5" w:rsidP="00B80315">
      <w:pPr>
        <w:ind w:hanging="990"/>
      </w:pPr>
      <w:r>
        <w:rPr>
          <w:noProof/>
        </w:rPr>
        <w:drawing>
          <wp:inline distT="0" distB="0" distL="0" distR="0">
            <wp:extent cx="7271309" cy="76663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4433" cy="7669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0315" w:rsidRPr="00BB5E36" w:rsidRDefault="00ED6C45" w:rsidP="00BB5E36">
      <w:pPr>
        <w:jc w:val="center"/>
        <w:rPr>
          <w:b/>
          <w:bCs/>
        </w:rPr>
      </w:pPr>
      <w:bookmarkStart w:id="0" w:name="_GoBack"/>
      <w:r w:rsidRPr="00BB5E36">
        <w:rPr>
          <w:b/>
          <w:bCs/>
        </w:rPr>
        <w:t>S</w:t>
      </w:r>
      <w:r w:rsidR="00BB5E36" w:rsidRPr="00BB5E36">
        <w:rPr>
          <w:b/>
          <w:bCs/>
        </w:rPr>
        <w:t>2 Fig.</w:t>
      </w:r>
      <w:r w:rsidR="00B80315" w:rsidRPr="00BB5E36">
        <w:rPr>
          <w:b/>
          <w:bCs/>
        </w:rPr>
        <w:t xml:space="preserve"> NJ tree of taxa using </w:t>
      </w:r>
      <w:r w:rsidR="00B80315" w:rsidRPr="00BB5E36">
        <w:rPr>
          <w:b/>
          <w:bCs/>
          <w:i/>
          <w:iCs/>
        </w:rPr>
        <w:t>matK</w:t>
      </w:r>
      <w:r w:rsidR="00BB3BCB" w:rsidRPr="00BB5E36">
        <w:rPr>
          <w:b/>
          <w:bCs/>
        </w:rPr>
        <w:t>, produced</w:t>
      </w:r>
      <w:r w:rsidR="00B80315" w:rsidRPr="00BB5E36">
        <w:rPr>
          <w:b/>
          <w:bCs/>
        </w:rPr>
        <w:t xml:space="preserve"> in MEGA 6</w:t>
      </w:r>
    </w:p>
    <w:bookmarkEnd w:id="0"/>
    <w:p w:rsidR="00B80315" w:rsidRDefault="00B80315"/>
    <w:sectPr w:rsidR="00B803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E62"/>
    <w:rsid w:val="00187E62"/>
    <w:rsid w:val="002B50E2"/>
    <w:rsid w:val="00686A13"/>
    <w:rsid w:val="00B528EE"/>
    <w:rsid w:val="00B80315"/>
    <w:rsid w:val="00BB3BCB"/>
    <w:rsid w:val="00BB5E36"/>
    <w:rsid w:val="00ED6C45"/>
    <w:rsid w:val="00F70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436FB"/>
  <w15:docId w15:val="{ED5A3DBF-520D-47BA-A660-C2BDE89B0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03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03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3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</Words>
  <Characters>50</Characters>
  <Application>Microsoft Office Word</Application>
  <DocSecurity>0</DocSecurity>
  <Lines>1</Lines>
  <Paragraphs>1</Paragraphs>
  <ScaleCrop>false</ScaleCrop>
  <Company>Toshiba</Company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4Me</dc:creator>
  <cp:keywords/>
  <dc:description/>
  <cp:lastModifiedBy>Hosam Elansary</cp:lastModifiedBy>
  <cp:revision>8</cp:revision>
  <dcterms:created xsi:type="dcterms:W3CDTF">2014-04-15T15:25:00Z</dcterms:created>
  <dcterms:modified xsi:type="dcterms:W3CDTF">2017-02-02T19:10:00Z</dcterms:modified>
</cp:coreProperties>
</file>